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3E5E" w:rsidRDefault="004C3E5E" w:rsidP="00D20969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Table </w:t>
      </w:r>
      <w:r w:rsidR="00D20969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/>
          <w:b/>
          <w:sz w:val="24"/>
          <w:szCs w:val="24"/>
        </w:rPr>
        <w:t xml:space="preserve">2: </w:t>
      </w:r>
      <w:r>
        <w:rPr>
          <w:rFonts w:ascii="Arial" w:hAnsi="Arial" w:cs="Arial"/>
          <w:b/>
          <w:i/>
          <w:sz w:val="24"/>
          <w:szCs w:val="24"/>
        </w:rPr>
        <w:t xml:space="preserve">P. </w:t>
      </w:r>
      <w:proofErr w:type="spellStart"/>
      <w:r>
        <w:rPr>
          <w:rFonts w:ascii="Arial" w:hAnsi="Arial" w:cs="Arial"/>
          <w:b/>
          <w:i/>
          <w:sz w:val="24"/>
          <w:szCs w:val="24"/>
        </w:rPr>
        <w:t>hawaiensis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gene </w:t>
      </w:r>
      <w:proofErr w:type="spellStart"/>
      <w:r>
        <w:rPr>
          <w:rFonts w:ascii="Arial" w:hAnsi="Arial" w:cs="Arial"/>
          <w:b/>
          <w:sz w:val="24"/>
          <w:szCs w:val="24"/>
        </w:rPr>
        <w:t>orthologs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for developmental signalling pathways</w:t>
      </w:r>
    </w:p>
    <w:tbl>
      <w:tblPr>
        <w:tblW w:w="0" w:type="auto"/>
        <w:tblInd w:w="-1022" w:type="dxa"/>
        <w:tblLayout w:type="fixed"/>
        <w:tblLook w:val="0000"/>
      </w:tblPr>
      <w:tblGrid>
        <w:gridCol w:w="3997"/>
        <w:gridCol w:w="1508"/>
        <w:gridCol w:w="3000"/>
        <w:gridCol w:w="7484"/>
      </w:tblGrid>
      <w:tr w:rsidR="004C3E5E" w:rsidRPr="0040156E" w:rsidTr="00764416">
        <w:tc>
          <w:tcPr>
            <w:tcW w:w="3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764416">
            <w:pPr>
              <w:spacing w:after="0" w:line="10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0156E">
              <w:rPr>
                <w:rFonts w:ascii="Arial" w:hAnsi="Arial" w:cs="Arial"/>
                <w:b/>
                <w:sz w:val="20"/>
                <w:szCs w:val="20"/>
              </w:rPr>
              <w:t>Orthologs</w:t>
            </w:r>
            <w:proofErr w:type="spellEnd"/>
          </w:p>
        </w:tc>
        <w:tc>
          <w:tcPr>
            <w:tcW w:w="45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764416">
            <w:pPr>
              <w:spacing w:after="0" w:line="10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156E">
              <w:rPr>
                <w:rFonts w:ascii="Arial" w:hAnsi="Arial" w:cs="Arial"/>
                <w:b/>
                <w:sz w:val="20"/>
                <w:szCs w:val="20"/>
              </w:rPr>
              <w:t>Number of hits</w:t>
            </w:r>
          </w:p>
        </w:tc>
        <w:tc>
          <w:tcPr>
            <w:tcW w:w="7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764416">
            <w:pPr>
              <w:spacing w:after="0" w:line="100" w:lineRule="atLeast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40156E">
              <w:rPr>
                <w:rFonts w:ascii="Arial" w:hAnsi="Arial" w:cs="Arial"/>
                <w:b/>
                <w:sz w:val="20"/>
                <w:szCs w:val="20"/>
              </w:rPr>
              <w:t>Reciprocal blast result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40156E">
              <w:rPr>
                <w:rFonts w:ascii="Arial" w:hAnsi="Arial" w:cs="Arial"/>
                <w:b/>
                <w:sz w:val="20"/>
                <w:szCs w:val="20"/>
              </w:rPr>
              <w:t>Isogroups</w:t>
            </w:r>
            <w:proofErr w:type="spellEnd"/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b/>
                <w:sz w:val="20"/>
                <w:szCs w:val="20"/>
              </w:rPr>
            </w:pPr>
            <w:r w:rsidRPr="0040156E">
              <w:rPr>
                <w:rFonts w:ascii="Arial" w:hAnsi="Arial" w:cs="Arial"/>
                <w:b/>
                <w:sz w:val="20"/>
                <w:szCs w:val="20"/>
              </w:rPr>
              <w:t xml:space="preserve">CAP3 </w:t>
            </w:r>
            <w:proofErr w:type="spellStart"/>
            <w:r w:rsidRPr="0040156E">
              <w:rPr>
                <w:rFonts w:ascii="Arial" w:hAnsi="Arial" w:cs="Arial"/>
                <w:b/>
                <w:sz w:val="20"/>
                <w:szCs w:val="20"/>
              </w:rPr>
              <w:t>Contigs</w:t>
            </w:r>
            <w:proofErr w:type="spellEnd"/>
            <w:r w:rsidRPr="0040156E">
              <w:rPr>
                <w:rFonts w:ascii="Arial" w:hAnsi="Arial" w:cs="Arial"/>
                <w:b/>
                <w:sz w:val="20"/>
                <w:szCs w:val="20"/>
              </w:rPr>
              <w:t xml:space="preserve"> &amp; </w:t>
            </w:r>
            <w:proofErr w:type="spellStart"/>
            <w:r w:rsidRPr="0040156E">
              <w:rPr>
                <w:rFonts w:ascii="Arial" w:hAnsi="Arial" w:cs="Arial"/>
                <w:b/>
                <w:sz w:val="20"/>
                <w:szCs w:val="20"/>
              </w:rPr>
              <w:t>singlets</w:t>
            </w:r>
            <w:proofErr w:type="spellEnd"/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b/>
                <w:sz w:val="14"/>
                <w:szCs w:val="14"/>
              </w:rPr>
              <w:t>Wnt</w:t>
            </w:r>
            <w:proofErr w:type="spellEnd"/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C3E5E" w:rsidRPr="0040156E" w:rsidTr="0040156E">
        <w:trPr>
          <w:trHeight w:val="283"/>
        </w:trPr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Wingless /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Wnt</w:t>
            </w:r>
            <w:proofErr w:type="spellEnd"/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WNT16 (EFX82994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Daphnia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ulex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5e-53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Armadillo/beta-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catenine</w:t>
            </w:r>
            <w:proofErr w:type="spellEnd"/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Beta-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catenin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(ACH92925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arhyale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hawaiensi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] </w:t>
            </w:r>
            <w:r w:rsidRPr="0040156E">
              <w:rPr>
                <w:rFonts w:ascii="Arial" w:hAnsi="Arial" w:cs="Arial"/>
                <w:sz w:val="14"/>
                <w:szCs w:val="14"/>
              </w:rPr>
              <w:t>2e-29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Armadillo (EFX85133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Daphnia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ule</w:t>
            </w:r>
            <w:r w:rsidRPr="0040156E">
              <w:rPr>
                <w:rFonts w:ascii="Arial" w:hAnsi="Arial" w:cs="Arial"/>
                <w:sz w:val="14"/>
                <w:szCs w:val="14"/>
              </w:rPr>
              <w:t>x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4e-27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Frizzled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Wnt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-receptor frizzled-like protein variant 1 (EFX86267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Daphnia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ulex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1e-29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Tcf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/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Lef</w:t>
            </w:r>
            <w:proofErr w:type="spellEnd"/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0156E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Pangolin (XP 002572116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>Schistosoma mansoni</w:t>
            </w:r>
            <w:r w:rsidRPr="0040156E">
              <w:rPr>
                <w:rFonts w:ascii="Arial" w:hAnsi="Arial" w:cs="Arial"/>
                <w:sz w:val="14"/>
                <w:szCs w:val="14"/>
              </w:rPr>
              <w:t>]  3e-40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Transcription factor 7-like 1-A (NP 571344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Danio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rerio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7e-38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Axin2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40156E">
              <w:rPr>
                <w:rFonts w:ascii="Arial" w:hAnsi="Arial" w:cs="Arial"/>
                <w:sz w:val="14"/>
                <w:szCs w:val="14"/>
                <w:lang w:val="en-US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Regulator of G-protein signalling 3-like (XP 002741844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Saccogloss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kowalevskii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] 9e-29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b/>
                <w:sz w:val="14"/>
                <w:szCs w:val="14"/>
              </w:rPr>
            </w:pPr>
            <w:r w:rsidRPr="0040156E">
              <w:rPr>
                <w:rFonts w:ascii="Arial" w:hAnsi="Arial" w:cs="Arial"/>
                <w:b/>
                <w:sz w:val="14"/>
                <w:szCs w:val="14"/>
              </w:rPr>
              <w:t>Notch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C3E5E" w:rsidRPr="0040156E" w:rsidTr="0040156E">
        <w:trPr>
          <w:trHeight w:val="260"/>
        </w:trPr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Hairy and enhancer of split 1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Enhancer of split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mgamma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protein putative (XP 002428313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edicul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humanu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1e-44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Anterior pharynx defective 1a homolog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Anterior pharynx defective 1a homolog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isoform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CRA_c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(EDL85669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C.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elegan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7e-14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Corepresso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interacting with RBJ1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CBF1-interacting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corepresso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(EFN84618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Harpegnatho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saltato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2e-67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Deltex</w:t>
            </w:r>
            <w:proofErr w:type="spellEnd"/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Deltex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1 (NP 001081631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Xenop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laevi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8e-11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Notchless</w:t>
            </w:r>
            <w:proofErr w:type="spellEnd"/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Notchles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homolog 1 (Drosophila)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isoform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CRA_a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(EAW80165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>Homo sapiens</w:t>
            </w:r>
            <w:r w:rsidRPr="0040156E">
              <w:rPr>
                <w:rFonts w:ascii="Arial" w:hAnsi="Arial" w:cs="Arial"/>
                <w:sz w:val="14"/>
                <w:szCs w:val="14"/>
              </w:rPr>
              <w:t>] 1e-65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Strawberry notch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Protein strawberry notch [</w:t>
            </w:r>
            <w:proofErr w:type="spellStart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>Harpegnathos</w:t>
            </w:r>
            <w:proofErr w:type="spellEnd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>saltator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] 1e-57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 xml:space="preserve">Strawberry notch, </w:t>
            </w:r>
            <w:proofErr w:type="spellStart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isoform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 xml:space="preserve"> D [</w:t>
            </w:r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 xml:space="preserve">Drosophila </w:t>
            </w:r>
            <w:proofErr w:type="spellStart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>melanogaster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] 1e-52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Nicastrin</w:t>
            </w:r>
            <w:proofErr w:type="spellEnd"/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mKIAA0253 protein (AK129102) [</w:t>
            </w:r>
            <w:proofErr w:type="spellStart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mus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musculus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] 4.9e-42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b/>
                <w:sz w:val="14"/>
                <w:szCs w:val="14"/>
              </w:rPr>
            </w:pPr>
            <w:r w:rsidRPr="0040156E">
              <w:rPr>
                <w:rFonts w:ascii="Arial" w:hAnsi="Arial" w:cs="Arial"/>
                <w:b/>
                <w:sz w:val="14"/>
                <w:szCs w:val="14"/>
              </w:rPr>
              <w:t>TGF-β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Transacting transcription factor 1 (Sp1)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Sp1-4 protein (CBH30980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arhyale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hawaiensi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2e-33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S-phase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kinas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associated protein 1 (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skpA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S-phase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kinas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-associated protein 1 (EFN63852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Camponot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floridanu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3e-71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Mitogen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activated protein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kinas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1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Mitogen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-activated protein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kinas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ERK-A (XP 002428425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edicul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humanu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1e-118</w:t>
            </w:r>
          </w:p>
          <w:p w:rsidR="004C3E5E" w:rsidRPr="0040156E" w:rsidRDefault="004C3E5E" w:rsidP="0040156E">
            <w:pPr>
              <w:pStyle w:val="HTMLPreformatted"/>
              <w:shd w:val="clear" w:color="auto" w:fill="FFFFFF"/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Mitogen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-activated protein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kinas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kinas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1-like (XP 002733724) [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Saccoglossu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kowalevskii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2e-94</w:t>
            </w:r>
          </w:p>
        </w:tc>
      </w:tr>
      <w:tr w:rsidR="004C3E5E" w:rsidRPr="0040156E" w:rsidTr="0040156E">
        <w:trPr>
          <w:trHeight w:val="292"/>
        </w:trPr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Decorin</w:t>
            </w:r>
            <w:proofErr w:type="spellEnd"/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Decorin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,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isoform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CRA a (EAW97450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>Homo sapiens</w:t>
            </w:r>
            <w:r w:rsidRPr="0040156E">
              <w:rPr>
                <w:rFonts w:ascii="Arial" w:hAnsi="Arial" w:cs="Arial"/>
                <w:sz w:val="14"/>
                <w:szCs w:val="14"/>
              </w:rPr>
              <w:t>] 5e-47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Activin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-beta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Activin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B (BAA83804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>Anguilla japonica</w:t>
            </w:r>
            <w:r w:rsidRPr="0040156E">
              <w:rPr>
                <w:rFonts w:ascii="Arial" w:hAnsi="Arial" w:cs="Arial"/>
                <w:sz w:val="14"/>
                <w:szCs w:val="14"/>
              </w:rPr>
              <w:t>] 6e-9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Activin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beta B (CAA53636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Danio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rerio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7e-9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Roc1a/b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RING-box protein 2 (AC007973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Oncorhynch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myki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2e-44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Ring box protein (NP 001040275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Bombyx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mori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8e-57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E1A binding protein p300</w:t>
            </w:r>
            <w:r w:rsidR="0040156E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E1A binding protein p300 (NP 808489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M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musculu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4e-82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SMAD specific E3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ubiquitin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protein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ligas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2 (Smurf2)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Ubiquitin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protein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ligas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(XP 001658307) [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Aede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aegypti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3e-30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Transcription factor Dp-1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Transcription factor Dp-1 (EFN73759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Componot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floridanu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2e-31</w:t>
            </w:r>
          </w:p>
        </w:tc>
      </w:tr>
      <w:tr w:rsidR="004C3E5E" w:rsidRPr="0040156E" w:rsidTr="0040156E">
        <w:trPr>
          <w:trHeight w:val="276"/>
        </w:trPr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Short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gastrulation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protein (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Sog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)/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Chordin</w:t>
            </w:r>
            <w:proofErr w:type="spellEnd"/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Short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gastrulation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protein (ADO17754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arhyale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hawaiensi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3e-89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Bone morphogenetic protein 8a (BMP8a)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BMP5-8 (ABC88372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Nematostella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vectensi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 4e-17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Bone morphogenetic protein 6 (AAH90689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Danio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rerio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1e-16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Lin-19-like (Lin19)/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Cullin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1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Cullin-3 (EFN72937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Camponot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floridanu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1e-52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b/>
                <w:sz w:val="14"/>
                <w:szCs w:val="14"/>
              </w:rPr>
              <w:t>Jak</w:t>
            </w:r>
            <w:proofErr w:type="spellEnd"/>
            <w:r w:rsidRPr="0040156E">
              <w:rPr>
                <w:rFonts w:ascii="Arial" w:hAnsi="Arial" w:cs="Arial"/>
                <w:b/>
                <w:sz w:val="14"/>
                <w:szCs w:val="14"/>
              </w:rPr>
              <w:t>/Stat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Akt1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Daphnia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ulex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Akt1-like protein (EFX86288) 5e-16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Growth hormone (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Gh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growth hormone-like protein 6 (AAU95543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Nomasc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leucogeny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 2e-88</w:t>
            </w:r>
          </w:p>
        </w:tc>
      </w:tr>
      <w:tr w:rsidR="004C3E5E" w:rsidRPr="0040156E" w:rsidTr="0040156E">
        <w:trPr>
          <w:trHeight w:val="413"/>
        </w:trPr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lastRenderedPageBreak/>
              <w:t>Phosphor-inositide-3-kinase (PI3-K21B)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Phosphatidylinositol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3-kinase regulatory subunit alpha (EFN63874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Camponot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floridanu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 2e-31</w:t>
            </w:r>
          </w:p>
        </w:tc>
      </w:tr>
      <w:tr w:rsidR="004C3E5E" w:rsidRPr="0040156E" w:rsidTr="0040156E">
        <w:trPr>
          <w:trHeight w:val="419"/>
        </w:trPr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0156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cyclin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D2 (cycD2)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G1/S-specific cyclin-D2 (XP 002430897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edicul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humanu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2e-14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Cytokine inducible SH2 -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contianing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protein (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Cish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Cytokine-inducible SH2-containing protein (NP 989957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Gallus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gallu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2e-22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Signal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transducing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adaptor molecule (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Stam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Signal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transducing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adaptor molecule (XP 002432444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edicul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humanu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 4e-37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signal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transducing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adaptor molecule 2 (NP 001007370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Danio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rerio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2e-23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E1A/CREB-binding protein (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Nejir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CREB-binding protein (XP 002423797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edicul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humanu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5e-90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CREB-binding protein (EFN79936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Harpegnatho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saltato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5e-28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Son of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sevenles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So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Ras GTP exchange factor (XP 321917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Aede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aegypti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ra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6e-58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Protein tyrosine</w:t>
            </w:r>
            <w:r w:rsidR="0040156E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Phosphatas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,</w:t>
            </w:r>
            <w:r w:rsidR="0040156E"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40156E">
              <w:rPr>
                <w:rFonts w:ascii="Arial" w:hAnsi="Arial" w:cs="Arial"/>
                <w:sz w:val="14"/>
                <w:szCs w:val="14"/>
              </w:rPr>
              <w:t>Non-receptor type 6 (Ptpn6)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Protein tyrosine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phosphatas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, non-receptor type 2 (ABQ12941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Bo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tauru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 6e-26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Tyrosine-protein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phosphatas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non-receptor type 1 (EFN83906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Harpegnatho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saltato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2e-26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Suppressor of cytokine signalling at 36E (Socs36E)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Suppressor of cytokine signalling 5 (EFN79604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Harpegnatho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saltato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3e-54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Suppressor of cytokine signalling at 36E,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isoform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A (NP 724096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Drosophila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melanogaste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1e-40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Thyroid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peroxidas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Tpo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Chorion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peroxidas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(EFN62091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Camponot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floridanu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 4e-19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b/>
                <w:sz w:val="14"/>
                <w:szCs w:val="14"/>
              </w:rPr>
              <w:t>Nfκβ</w:t>
            </w:r>
            <w:proofErr w:type="spellEnd"/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C3E5E" w:rsidRPr="0040156E" w:rsidTr="0040156E">
        <w:trPr>
          <w:trHeight w:val="434"/>
        </w:trPr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Toll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Toll, putative (XP00242097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edicul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humanu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7e-62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Toll protein (ADK55066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enae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monodon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2e-56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Toll-6 (NP524081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Drosophila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melanogaste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5e-41</w:t>
            </w:r>
          </w:p>
        </w:tc>
      </w:tr>
      <w:tr w:rsidR="004C3E5E" w:rsidRPr="0040156E" w:rsidTr="0040156E">
        <w:trPr>
          <w:trHeight w:val="498"/>
        </w:trPr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Pell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/NF-kappa-B essential modulator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Pell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(NP476971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Drosophila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melanogaste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1e-12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Interleukin-1 receptor-associated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kinas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4 (EDL04264)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isoform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CRA a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M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musculu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3e-13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b/>
                <w:sz w:val="14"/>
                <w:szCs w:val="14"/>
              </w:rPr>
            </w:pPr>
            <w:r w:rsidRPr="0040156E">
              <w:rPr>
                <w:rFonts w:ascii="Arial" w:hAnsi="Arial" w:cs="Arial"/>
                <w:b/>
                <w:sz w:val="14"/>
                <w:szCs w:val="14"/>
              </w:rPr>
              <w:t>Hedgehog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Gli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/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Cubicu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interruptu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CuI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)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4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Gli-Kruppel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type zinc finger protein (EFX72414) [Daphnia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pulex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4e-73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Gli-Kruppl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related protein (AAA59467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>Homo sapiens</w:t>
            </w:r>
            <w:r w:rsidRPr="0040156E">
              <w:rPr>
                <w:rFonts w:ascii="Arial" w:hAnsi="Arial" w:cs="Arial"/>
                <w:sz w:val="14"/>
                <w:szCs w:val="14"/>
              </w:rPr>
              <w:t>] 4e-75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Patched homolog 1 (Ptch1)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Patched  (NP523661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Drosophila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melanogaste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6e-44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Patched domain-containing protein 3 (NP083325) [</w:t>
            </w:r>
            <w:proofErr w:type="spellStart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>Mus</w:t>
            </w:r>
            <w:proofErr w:type="spellEnd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>musculus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] 1e-15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Megalin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/ Low density lipop</w:t>
            </w:r>
            <w:r w:rsidR="0040156E">
              <w:rPr>
                <w:rFonts w:ascii="Arial" w:hAnsi="Arial" w:cs="Arial"/>
                <w:sz w:val="14"/>
                <w:szCs w:val="14"/>
              </w:rPr>
              <w:t xml:space="preserve">rotein receptor-related protein </w:t>
            </w:r>
            <w:r w:rsidRPr="0040156E">
              <w:rPr>
                <w:rFonts w:ascii="Arial" w:hAnsi="Arial" w:cs="Arial"/>
                <w:sz w:val="14"/>
                <w:szCs w:val="14"/>
              </w:rPr>
              <w:t>(Lrp2)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Megalin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(NP001096924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Drosophila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melanogaste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2e-51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b/>
                <w:sz w:val="14"/>
                <w:szCs w:val="14"/>
              </w:rPr>
              <w:t>Ecdysone</w:t>
            </w:r>
            <w:proofErr w:type="spellEnd"/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Ecdyson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-induced protein 63E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 xml:space="preserve">cdc2-related </w:t>
            </w:r>
            <w:proofErr w:type="spellStart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kinase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 xml:space="preserve"> (BAA21484) [</w:t>
            </w:r>
            <w:proofErr w:type="spellStart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>Bombyx</w:t>
            </w:r>
            <w:proofErr w:type="spellEnd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>mori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] 4e-29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Phantom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Ecdyson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biosynthesis protein (EFX88041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Daphnia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ulex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9e-33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Phantom (NP 573319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Drosophila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melanogaste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3e-15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Shadow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Cytochrom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P450 (XP 002411841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Ixode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scapulari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2e-17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Disembodied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222222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Cytochrome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 xml:space="preserve"> P450 3A41 (NP059092) [</w:t>
            </w:r>
            <w:proofErr w:type="spellStart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>Mus</w:t>
            </w:r>
            <w:proofErr w:type="spellEnd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>musculus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] 3e-37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Ecdysoneless</w:t>
            </w:r>
            <w:proofErr w:type="spellEnd"/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Ecdysoneles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(NP 647707)[Drosophila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melanogaste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1e-6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Ecdyson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-induced protein 75B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Ecdyson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-induced protein 75B,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isoform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D (NP 730323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Drosophila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melanogaste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2e-14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b/>
                <w:sz w:val="14"/>
                <w:szCs w:val="14"/>
              </w:rPr>
            </w:pPr>
            <w:r w:rsidRPr="0040156E">
              <w:rPr>
                <w:rFonts w:ascii="Arial" w:hAnsi="Arial" w:cs="Arial"/>
                <w:b/>
                <w:sz w:val="14"/>
                <w:szCs w:val="14"/>
              </w:rPr>
              <w:t>RTK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Ras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oncogen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at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85D (Ras85D)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Ras-related nuclear protein (AAY96645) [</w:t>
            </w:r>
            <w:proofErr w:type="spellStart"/>
            <w:r w:rsidRPr="0040156E">
              <w:rPr>
                <w:rFonts w:ascii="Arial" w:hAnsi="Arial" w:cs="Arial"/>
                <w:i/>
                <w:color w:val="000000"/>
                <w:sz w:val="14"/>
                <w:szCs w:val="14"/>
                <w:lang w:val="en-US"/>
              </w:rPr>
              <w:t>Marsupenaeus</w:t>
            </w:r>
            <w:proofErr w:type="spellEnd"/>
            <w:r w:rsidRPr="0040156E">
              <w:rPr>
                <w:rFonts w:ascii="Arial" w:hAnsi="Arial" w:cs="Arial"/>
                <w:i/>
                <w:color w:val="000000"/>
                <w:sz w:val="14"/>
                <w:szCs w:val="14"/>
                <w:lang w:val="en-US"/>
              </w:rPr>
              <w:t xml:space="preserve"> japonicas</w:t>
            </w:r>
            <w:r w:rsidRPr="0040156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] 1e-110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Ras </w:t>
            </w:r>
            <w:proofErr w:type="spellStart"/>
            <w:r w:rsidRPr="0040156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oncogene</w:t>
            </w:r>
            <w:proofErr w:type="spellEnd"/>
            <w:r w:rsidRPr="0040156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 xml:space="preserve"> at 85D (NP 476699) [</w:t>
            </w:r>
            <w:r w:rsidRPr="0040156E">
              <w:rPr>
                <w:rFonts w:ascii="Arial" w:hAnsi="Arial" w:cs="Arial"/>
                <w:i/>
                <w:color w:val="000000"/>
                <w:sz w:val="14"/>
                <w:szCs w:val="14"/>
                <w:lang w:val="en-US"/>
              </w:rPr>
              <w:t xml:space="preserve">Drosophila </w:t>
            </w:r>
            <w:proofErr w:type="spellStart"/>
            <w:r w:rsidRPr="0040156E">
              <w:rPr>
                <w:rFonts w:ascii="Arial" w:hAnsi="Arial" w:cs="Arial"/>
                <w:i/>
                <w:color w:val="000000"/>
                <w:sz w:val="14"/>
                <w:szCs w:val="14"/>
                <w:lang w:val="en-US"/>
              </w:rPr>
              <w:t>melanogaster</w:t>
            </w:r>
            <w:proofErr w:type="spellEnd"/>
            <w:r w:rsidRPr="0040156E"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  <w:t>] 5e-16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Downstream of Raf1 (Dsor1)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Dsor1 (BAA02925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Drosophila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melanogaste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6e-88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b/>
                <w:sz w:val="14"/>
                <w:szCs w:val="14"/>
              </w:rPr>
            </w:pPr>
            <w:r w:rsidRPr="0040156E">
              <w:rPr>
                <w:rFonts w:ascii="Arial" w:hAnsi="Arial" w:cs="Arial"/>
                <w:b/>
                <w:sz w:val="14"/>
                <w:szCs w:val="14"/>
              </w:rPr>
              <w:t xml:space="preserve">Germ </w:t>
            </w:r>
            <w:proofErr w:type="spellStart"/>
            <w:r w:rsidRPr="0040156E">
              <w:rPr>
                <w:rFonts w:ascii="Arial" w:hAnsi="Arial" w:cs="Arial"/>
                <w:b/>
                <w:sz w:val="14"/>
                <w:szCs w:val="14"/>
              </w:rPr>
              <w:t>plasm</w:t>
            </w:r>
            <w:proofErr w:type="spellEnd"/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Vasa</w:t>
            </w:r>
            <w:proofErr w:type="spellEnd"/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pStyle w:val="HTMLPreformatted"/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Vasa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(</w:t>
            </w: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ACH92926</w:t>
            </w:r>
            <w:r w:rsidRPr="0040156E">
              <w:rPr>
                <w:rFonts w:ascii="Arial" w:hAnsi="Arial" w:cs="Arial"/>
                <w:sz w:val="14"/>
                <w:szCs w:val="14"/>
              </w:rPr>
              <w:t>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arhyale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hawaiensi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0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DEAD box ATP-dependent RNA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helicas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, putative (EEB18571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edicul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human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corpori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1e-170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Nanos</w:t>
            </w:r>
            <w:proofErr w:type="spellEnd"/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Nano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(ABX80279) 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arhyale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hawaiensi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0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Mago-nashi</w:t>
            </w:r>
            <w:proofErr w:type="spellEnd"/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222222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Mago-nashi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 xml:space="preserve"> (ACJ47903) [</w:t>
            </w:r>
            <w:proofErr w:type="spellStart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>Penaeus</w:t>
            </w:r>
            <w:proofErr w:type="spellEnd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>monodon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]  3e-78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222222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Mago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nashi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 xml:space="preserve"> (NP476636) [</w:t>
            </w:r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 xml:space="preserve">Drosophila </w:t>
            </w:r>
            <w:proofErr w:type="spellStart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>melanogaster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] 7e-71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b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b/>
                <w:sz w:val="14"/>
                <w:szCs w:val="14"/>
              </w:rPr>
              <w:lastRenderedPageBreak/>
              <w:t>Hox</w:t>
            </w:r>
            <w:proofErr w:type="spellEnd"/>
            <w:r w:rsidRPr="0040156E">
              <w:rPr>
                <w:rFonts w:ascii="Arial" w:hAnsi="Arial" w:cs="Arial"/>
                <w:b/>
                <w:sz w:val="14"/>
                <w:szCs w:val="14"/>
              </w:rPr>
              <w:t xml:space="preserve"> genes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Ultrabithorax</w:t>
            </w:r>
            <w:proofErr w:type="spellEnd"/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2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222222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Ultrabithorax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isoform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 xml:space="preserve"> II </w:t>
            </w:r>
            <w:r w:rsidRPr="0040156E">
              <w:rPr>
                <w:rFonts w:ascii="Arial" w:hAnsi="Arial" w:cs="Arial"/>
                <w:sz w:val="14"/>
                <w:szCs w:val="14"/>
              </w:rPr>
              <w:t xml:space="preserve">(ACT53742) </w:t>
            </w:r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[</w:t>
            </w:r>
            <w:proofErr w:type="spellStart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>Parhyale</w:t>
            </w:r>
            <w:proofErr w:type="spellEnd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>hawaiensis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] 2e-75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Abdominal A(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Abd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-a)/ Hoxb7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jc w:val="center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Abd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-A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r w:rsidRPr="0040156E">
              <w:rPr>
                <w:rFonts w:ascii="Arial" w:hAnsi="Arial" w:cs="Arial"/>
                <w:sz w:val="14"/>
                <w:szCs w:val="14"/>
              </w:rPr>
              <w:t>(ABD16213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Strigamia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maritime</w:t>
            </w:r>
            <w:r w:rsidRPr="0040156E">
              <w:rPr>
                <w:rFonts w:ascii="Arial" w:hAnsi="Arial" w:cs="Arial"/>
                <w:sz w:val="14"/>
                <w:szCs w:val="14"/>
              </w:rPr>
              <w:t>] 9e-58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Abd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-A (EFX86800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Daphina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ulex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4e-52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Sex combs reduced (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Sc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)/ Hoxa5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Sc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(NP 524248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Drosophila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melanogaste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4e-44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Sc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(NP 001037339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Bombyx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mori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] 8e-44</w:t>
            </w:r>
          </w:p>
        </w:tc>
      </w:tr>
      <w:tr w:rsidR="004C3E5E" w:rsidRPr="0040156E" w:rsidTr="0040156E">
        <w:trPr>
          <w:trHeight w:val="251"/>
        </w:trPr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Proboscipedia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(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pb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)/ Hoxa2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Proboscipedia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, putative (EFX86812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Daphnia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ulex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3e-14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b/>
                <w:sz w:val="14"/>
                <w:szCs w:val="14"/>
              </w:rPr>
            </w:pPr>
            <w:r w:rsidRPr="0040156E">
              <w:rPr>
                <w:rFonts w:ascii="Arial" w:hAnsi="Arial" w:cs="Arial"/>
                <w:b/>
                <w:sz w:val="14"/>
                <w:szCs w:val="14"/>
              </w:rPr>
              <w:t>Others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Odd-skipped 2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Odd-skipped 2 protein (ABK56707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arhyale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hawaiensi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4e-66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Odd-paired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Transcription factor odd-paired, putative (EFX70006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Daphnia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ulex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5e-32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Shavenbaby</w:t>
            </w:r>
            <w:proofErr w:type="spellEnd"/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Shavenbaby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(CAD23206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Drosophila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melanogaste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1e-13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Par-1/ MARK2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Serine/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threonin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-protein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kinase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MARK2, putative (XP002431036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edicul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human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corpori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2e-28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Par-1,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isoform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S (NP001163210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Drosophila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melanogaste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5e-27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Maternal expression at 31B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 xml:space="preserve">Maternal expression at 31B,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isoform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A (NP523533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Drosophila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melanogaste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4e-124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Sox2/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SoxNeuro</w:t>
            </w:r>
            <w:proofErr w:type="spellEnd"/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transcription factor Sox-2, putative (EEB17364) [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Pedicul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humanus</w:t>
            </w:r>
            <w:proofErr w:type="spellEnd"/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corporis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3e-39</w:t>
            </w:r>
          </w:p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222222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SoxNeuro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 xml:space="preserve"> (EFA04654) [</w:t>
            </w:r>
            <w:proofErr w:type="spellStart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>Tribolium</w:t>
            </w:r>
            <w:proofErr w:type="spellEnd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 xml:space="preserve"> </w:t>
            </w:r>
            <w:proofErr w:type="spellStart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>castaneum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] 3e-41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Sox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box protein 14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Sox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box protein 14, </w:t>
            </w:r>
            <w:proofErr w:type="spellStart"/>
            <w:r w:rsidRPr="0040156E">
              <w:rPr>
                <w:rFonts w:ascii="Arial" w:hAnsi="Arial" w:cs="Arial"/>
                <w:sz w:val="14"/>
                <w:szCs w:val="14"/>
              </w:rPr>
              <w:t>isoform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 xml:space="preserve"> A (NP599117) [</w:t>
            </w:r>
            <w:r w:rsidRPr="0040156E">
              <w:rPr>
                <w:rFonts w:ascii="Arial" w:hAnsi="Arial" w:cs="Arial"/>
                <w:i/>
                <w:sz w:val="14"/>
                <w:szCs w:val="14"/>
              </w:rPr>
              <w:t xml:space="preserve">Drosophila </w:t>
            </w:r>
            <w:proofErr w:type="spellStart"/>
            <w:r w:rsidRPr="0040156E">
              <w:rPr>
                <w:rFonts w:ascii="Arial" w:hAnsi="Arial" w:cs="Arial"/>
                <w:i/>
                <w:sz w:val="14"/>
                <w:szCs w:val="14"/>
              </w:rPr>
              <w:t>melanogaster</w:t>
            </w:r>
            <w:proofErr w:type="spellEnd"/>
            <w:r w:rsidRPr="0040156E">
              <w:rPr>
                <w:rFonts w:ascii="Arial" w:hAnsi="Arial" w:cs="Arial"/>
                <w:sz w:val="14"/>
                <w:szCs w:val="14"/>
              </w:rPr>
              <w:t>] 3e-27</w:t>
            </w:r>
          </w:p>
        </w:tc>
      </w:tr>
      <w:tr w:rsidR="004C3E5E" w:rsidRPr="0040156E" w:rsidTr="0040156E">
        <w:tc>
          <w:tcPr>
            <w:tcW w:w="3997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sz w:val="14"/>
                <w:szCs w:val="14"/>
              </w:rPr>
            </w:pPr>
            <w:r w:rsidRPr="0040156E">
              <w:rPr>
                <w:rFonts w:ascii="Arial" w:hAnsi="Arial" w:cs="Arial"/>
                <w:sz w:val="14"/>
                <w:szCs w:val="14"/>
              </w:rPr>
              <w:t>Scribbled</w:t>
            </w:r>
          </w:p>
        </w:tc>
        <w:tc>
          <w:tcPr>
            <w:tcW w:w="1508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3000" w:type="dxa"/>
            <w:tcBorders>
              <w:left w:val="single" w:sz="4" w:space="0" w:color="000000"/>
              <w:bottom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</w:rPr>
            </w:pPr>
          </w:p>
        </w:tc>
        <w:tc>
          <w:tcPr>
            <w:tcW w:w="74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:rsidR="004C3E5E" w:rsidRPr="0040156E" w:rsidRDefault="004C3E5E" w:rsidP="0040156E">
            <w:pPr>
              <w:spacing w:after="0" w:line="100" w:lineRule="atLeast"/>
              <w:rPr>
                <w:rFonts w:ascii="Arial" w:hAnsi="Arial" w:cs="Arial"/>
                <w:color w:val="222222"/>
                <w:sz w:val="14"/>
                <w:szCs w:val="14"/>
              </w:rPr>
            </w:pPr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 xml:space="preserve">Scribbled, </w:t>
            </w:r>
            <w:proofErr w:type="spellStart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isoform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 xml:space="preserve"> A (NP733155) [</w:t>
            </w:r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 xml:space="preserve">Drosophila </w:t>
            </w:r>
            <w:proofErr w:type="spellStart"/>
            <w:r w:rsidRPr="0040156E">
              <w:rPr>
                <w:rFonts w:ascii="Arial" w:hAnsi="Arial" w:cs="Arial"/>
                <w:i/>
                <w:color w:val="222222"/>
                <w:sz w:val="14"/>
                <w:szCs w:val="14"/>
              </w:rPr>
              <w:t>melanogaster</w:t>
            </w:r>
            <w:proofErr w:type="spellEnd"/>
            <w:r w:rsidRPr="0040156E">
              <w:rPr>
                <w:rFonts w:ascii="Arial" w:hAnsi="Arial" w:cs="Arial"/>
                <w:color w:val="222222"/>
                <w:sz w:val="14"/>
                <w:szCs w:val="14"/>
              </w:rPr>
              <w:t>] 1e-48</w:t>
            </w:r>
          </w:p>
        </w:tc>
      </w:tr>
    </w:tbl>
    <w:p w:rsidR="004C3E5E" w:rsidRDefault="004C3E5E"/>
    <w:p w:rsidR="004C3E5E" w:rsidRDefault="004C3E5E"/>
    <w:sectPr w:rsidR="004C3E5E">
      <w:pgSz w:w="16838" w:h="11906" w:orient="landscape"/>
      <w:pgMar w:top="660" w:right="1440" w:bottom="1440" w:left="1440" w:header="720" w:footer="720" w:gutter="0"/>
      <w:cols w:space="720"/>
      <w:docGrid w:linePitch="240" w:charSpace="3686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jaVu Sans">
    <w:altName w:val="MS Mincho"/>
    <w:charset w:val="80"/>
    <w:family w:val="roman"/>
    <w:pitch w:val="variable"/>
    <w:sig w:usb0="00000000" w:usb1="00000000" w:usb2="00000000" w:usb3="00000000" w:csb0="00000000" w:csb1="00000000"/>
  </w:font>
  <w:font w:name="font352">
    <w:altName w:val="MS Mincho"/>
    <w:charset w:val="80"/>
    <w:family w:val="auto"/>
    <w:pitch w:val="variable"/>
    <w:sig w:usb0="00000000" w:usb1="00000000" w:usb2="00000000" w:usb3="00000000" w:csb0="00000000" w:csb1="00000000"/>
  </w:font>
  <w:font w:name="Liberation Sans">
    <w:altName w:val="Arial"/>
    <w:charset w:val="80"/>
    <w:family w:val="swiss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embedSystemFonts/>
  <w:proofState w:spelling="clean" w:grammar="clean"/>
  <w:stylePaneFormatFilter w:val="0000"/>
  <w:defaultTabStop w:val="709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compat>
    <w:spaceForUL/>
    <w:balanceSingleByteDoubleByteWidth/>
    <w:doNotLeaveBackslashAlone/>
    <w:ulTrailSpace/>
    <w:adjustLineHeightInTable/>
  </w:compat>
  <w:rsids>
    <w:rsidRoot w:val="0040156E"/>
    <w:rsid w:val="00132D4F"/>
    <w:rsid w:val="0040156E"/>
    <w:rsid w:val="004C3E5E"/>
    <w:rsid w:val="00764416"/>
    <w:rsid w:val="00D209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tabs>
        <w:tab w:val="left" w:pos="709"/>
      </w:tabs>
      <w:suppressAutoHyphens/>
      <w:spacing w:after="200" w:line="276" w:lineRule="atLeast"/>
    </w:pPr>
    <w:rPr>
      <w:rFonts w:ascii="Calibri" w:eastAsia="DejaVu Sans" w:hAnsi="Calibri" w:cs="font352"/>
      <w:color w:val="00000A"/>
      <w:kern w:val="1"/>
      <w:sz w:val="22"/>
      <w:szCs w:val="22"/>
      <w:lang w:eastAsia="ar-SA"/>
    </w:rPr>
  </w:style>
  <w:style w:type="character" w:default="1" w:styleId="DefaultParagraphFont">
    <w:name w:val="Default Paragraph Font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DefaultParagraphFont0">
    <w:name w:val="Default Paragraph Font"/>
  </w:style>
  <w:style w:type="character" w:customStyle="1" w:styleId="apple-style-span">
    <w:name w:val="apple-style-span"/>
    <w:basedOn w:val="DefaultParagraphFont0"/>
  </w:style>
  <w:style w:type="character" w:customStyle="1" w:styleId="HTMLPreformattedChar">
    <w:name w:val="HTML Preformatted Char"/>
    <w:basedOn w:val="DefaultParagraphFont0"/>
  </w:style>
  <w:style w:type="character" w:styleId="Hyperlink">
    <w:name w:val="Hyperlink"/>
    <w:basedOn w:val="DefaultParagraphFont0"/>
    <w:rPr>
      <w:color w:val="0000FF"/>
      <w:u w:val="single"/>
      <w:lang w:val="en-GB" w:eastAsia="en-GB" w:bidi="en-GB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hAnsi="Liberation Sans" w:cs="DejaVu Sans"/>
      <w:sz w:val="28"/>
      <w:szCs w:val="28"/>
    </w:rPr>
  </w:style>
  <w:style w:type="paragraph" w:styleId="BodyText">
    <w:name w:val="Body Text"/>
    <w:basedOn w:val="Normal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customStyle="1" w:styleId="Index">
    <w:name w:val="Index"/>
    <w:basedOn w:val="Normal"/>
    <w:pPr>
      <w:suppressLineNumbers/>
    </w:pPr>
  </w:style>
  <w:style w:type="paragraph" w:styleId="HTMLPreformatted">
    <w:name w:val="HTML Preformatted"/>
    <w:basedOn w:val="Normal"/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22</Words>
  <Characters>6401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ttingham</Company>
  <LinksUpToDate>false</LinksUpToDate>
  <CharactersWithSpaces>7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ir</dc:creator>
  <cp:lastModifiedBy>Sunir</cp:lastModifiedBy>
  <cp:revision>2</cp:revision>
  <cp:lastPrinted>1601-01-01T00:00:00Z</cp:lastPrinted>
  <dcterms:created xsi:type="dcterms:W3CDTF">2012-02-24T01:02:00Z</dcterms:created>
  <dcterms:modified xsi:type="dcterms:W3CDTF">2012-02-24T01:02:00Z</dcterms:modified>
</cp:coreProperties>
</file>